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31105" w14:textId="761958A1" w:rsidR="00281059" w:rsidRDefault="008F72F0" w:rsidP="008F72F0"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S1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3 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 xml:space="preserve">Table. Proteins identified in </w:t>
      </w:r>
      <w:r w:rsidRPr="00DF2461">
        <w:rPr>
          <w:rFonts w:ascii="Calibri" w:hAnsi="Calibri" w:cs="Calibri"/>
          <w:b/>
          <w:bCs/>
          <w:i/>
          <w:iCs/>
          <w:color w:val="000000"/>
          <w:sz w:val="20"/>
          <w:szCs w:val="20"/>
          <w:lang w:val="en-US"/>
        </w:rPr>
        <w:t>K</w:t>
      </w:r>
      <w:r w:rsidRPr="00380A72">
        <w:rPr>
          <w:rFonts w:ascii="Calibri" w:hAnsi="Calibri" w:cs="Calibri"/>
          <w:b/>
          <w:bCs/>
          <w:i/>
          <w:iCs/>
          <w:color w:val="000000"/>
          <w:sz w:val="20"/>
          <w:szCs w:val="20"/>
        </w:rPr>
        <w:t>. pneumoniae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 xml:space="preserve"> and </w:t>
      </w:r>
      <w:r w:rsidRPr="00380A72">
        <w:rPr>
          <w:rFonts w:ascii="Calibri" w:hAnsi="Calibri" w:cs="Calibri"/>
          <w:b/>
          <w:bCs/>
          <w:i/>
          <w:iCs/>
          <w:color w:val="000000"/>
          <w:sz w:val="20"/>
          <w:szCs w:val="20"/>
        </w:rPr>
        <w:t xml:space="preserve">A. baumannii 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which contain the APR of P2 (GLGLALV) by allowing 1 mismatch</w:t>
      </w:r>
    </w:p>
    <w:p w14:paraId="73980F5D" w14:textId="77777777" w:rsidR="008F72F0" w:rsidRPr="00DF2461" w:rsidRDefault="008F72F0" w:rsidP="008F72F0">
      <w:pPr>
        <w:jc w:val="both"/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1144"/>
        <w:gridCol w:w="4385"/>
        <w:gridCol w:w="1417"/>
        <w:gridCol w:w="1418"/>
      </w:tblGrid>
      <w:tr w:rsidR="008F72F0" w:rsidRPr="00380A72" w14:paraId="1A540BB4" w14:textId="77777777" w:rsidTr="008F72F0">
        <w:trPr>
          <w:trHeight w:val="604"/>
        </w:trPr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BAA2F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4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C9A2E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5386AB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Number of mut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20B31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Strain</w:t>
            </w:r>
          </w:p>
        </w:tc>
      </w:tr>
      <w:tr w:rsidR="008F72F0" w:rsidRPr="00380A72" w14:paraId="578E93F5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1B502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E58B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PR of P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07DAD8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33FAD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F72F0" w:rsidRPr="00380A72" w14:paraId="2B707119" w14:textId="77777777" w:rsidTr="00BB0905">
        <w:trPr>
          <w:trHeight w:val="322"/>
        </w:trPr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EFC1E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IGLILS</w:t>
            </w:r>
          </w:p>
        </w:tc>
        <w:tc>
          <w:tcPr>
            <w:tcW w:w="4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ACF3D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CIBA Major facilitator superfamily MF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CFD72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F3F7A5" w14:textId="77777777" w:rsidR="008F72F0" w:rsidRPr="00380A72" w:rsidRDefault="008F72F0" w:rsidP="00BB09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. baumannii</w:t>
            </w:r>
          </w:p>
        </w:tc>
      </w:tr>
      <w:tr w:rsidR="008F72F0" w:rsidRPr="00380A72" w14:paraId="6FB44EAD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FA52D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L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061B3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MFS family transpor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0EC44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4B72F" w14:textId="77777777" w:rsidR="008F72F0" w:rsidRPr="00380A72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380A72" w14:paraId="3B3AE632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436C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V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67ABF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Histidine 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FDC9B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F23BD" w14:textId="77777777" w:rsidR="008F72F0" w:rsidRPr="00380A72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380A72" w14:paraId="4153FB36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DF284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I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D9071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Histidine 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F466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ED37B" w14:textId="77777777" w:rsidR="008F72F0" w:rsidRPr="00380A72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380A72" w14:paraId="6D5BE176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9252D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S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41208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Histidine 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78D9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D02AA" w14:textId="77777777" w:rsidR="008F72F0" w:rsidRPr="00380A72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380A72" w14:paraId="2AD9B1DA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646C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I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A8D7B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hosphate regulon sensor protein Ph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2601B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DBD07" w14:textId="77777777" w:rsidR="008F72F0" w:rsidRPr="00380A72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380A72" w14:paraId="1F9B8ED9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8B8DB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PLGLA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8A066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DMT superfamily metabolite efflux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E1FD4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7D963" w14:textId="77777777" w:rsidR="008F72F0" w:rsidRPr="00380A72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380A72" w14:paraId="4D68352E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D32E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IGLA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955F7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Oxygenase subun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3BECB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AB5853" w14:textId="77777777" w:rsidR="008F72F0" w:rsidRPr="00380A72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380A72" w14:paraId="13ACE428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CF510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W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22801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NADH dehydrogenase I subunit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562E3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F84F7" w14:textId="77777777" w:rsidR="008F72F0" w:rsidRPr="00380A72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380A72" w14:paraId="248E01F8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97FA3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FLGLALV</w:t>
            </w:r>
          </w:p>
        </w:tc>
        <w:tc>
          <w:tcPr>
            <w:tcW w:w="4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27764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DUF333 domain-containing prot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B15BE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DC867" w14:textId="77777777" w:rsidR="008F72F0" w:rsidRPr="00380A72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4D64BB" w14:paraId="24483097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E5145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LGLA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0BD87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pid III flipp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3A874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423DC3" w14:textId="77777777" w:rsidR="008F72F0" w:rsidRPr="004D64BB" w:rsidRDefault="008F72F0" w:rsidP="00BB090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D64BB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. pneumoniae</w:t>
            </w:r>
          </w:p>
        </w:tc>
      </w:tr>
      <w:tr w:rsidR="008F72F0" w:rsidRPr="004D64BB" w14:paraId="64EC1B26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CE707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ELGLA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7A6AC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ultidrug resistance protein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1F7FD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3929C" w14:textId="77777777" w:rsidR="008F72F0" w:rsidRPr="004D64BB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4D64BB" w14:paraId="05F151EE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A6EA6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L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3BB15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ickel transport ATP-binding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CFA3B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88EF6" w14:textId="77777777" w:rsidR="008F72F0" w:rsidRPr="004D64BB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4D64BB" w14:paraId="52A6B20C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0D3C8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I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95B99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stathionine beta-synth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BE268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9AA49" w14:textId="77777777" w:rsidR="008F72F0" w:rsidRPr="004D64BB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4D64BB" w14:paraId="41569ADB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95631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M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C7BDA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uter membrane protein Omp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432B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B4D2" w14:textId="77777777" w:rsidR="008F72F0" w:rsidRPr="004D64BB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4D64BB" w14:paraId="36EDD9DC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F90BD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F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7095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nsor protein cre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C00BC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508C3" w14:textId="77777777" w:rsidR="008F72F0" w:rsidRPr="004D64BB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4D64BB" w14:paraId="2D125725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BAF87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I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9A961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smolarity sensor protein envZ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3D82F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97D22" w14:textId="77777777" w:rsidR="008F72F0" w:rsidRPr="004D64BB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4D64BB" w14:paraId="390E576D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5FF75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RGLA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5FD41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Uncharacterized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1609B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40AC6" w14:textId="77777777" w:rsidR="008F72F0" w:rsidRPr="004D64BB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4D64BB" w14:paraId="62CD5607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CB00F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I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B29E3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osphate regulon sensor protein pho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29573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C2828" w14:textId="77777777" w:rsidR="008F72F0" w:rsidRPr="004D64BB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4D64BB" w14:paraId="2EFC49C2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A4007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H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7458D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20_dimer domain-containing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4198C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74FC34" w14:textId="77777777" w:rsidR="008F72F0" w:rsidRPr="004D64BB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4D64BB" w14:paraId="26C48866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5C7D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G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E60D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steine Degradation Operon Regul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54DD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8A1D1" w14:textId="77777777" w:rsidR="008F72F0" w:rsidRPr="004D64BB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4D64BB" w14:paraId="7A033AF2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170BE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SLA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F1200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utative cystathionine beta-synthase domain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24FD5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DD834F" w14:textId="77777777" w:rsidR="008F72F0" w:rsidRPr="004D64BB" w:rsidRDefault="008F72F0" w:rsidP="00BB0905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F72F0" w:rsidRPr="00380A72" w14:paraId="68373FE2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96087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PLA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91CBE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hosphoglycolate phospha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08EFA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9BA27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72F0" w:rsidRPr="00380A72" w14:paraId="1BDB0301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B983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M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BAC76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ipeptide and tripeptide permease 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E47C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15D09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72F0" w:rsidRPr="00380A72" w14:paraId="7403F651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F03F2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LLA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38CD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ormate hydrogenlyase subun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ADACD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8CB82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72F0" w:rsidRPr="00380A72" w14:paraId="75239317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7530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I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5A4B4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nsor protein cpx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C674F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3F3FA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72F0" w:rsidRPr="00380A72" w14:paraId="11583758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EBEF5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V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0A288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nsor protein hyd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81A0A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BDB49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72F0" w:rsidRPr="00380A72" w14:paraId="031AC6E1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FEAD0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IAL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FD7C0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anscriptional regulator, LysR family prote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49E58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B63A7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72F0" w:rsidRPr="00380A72" w14:paraId="6597E78F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C449C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I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0E838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nsor protein rstB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98B21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B4237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72F0" w:rsidRPr="00380A72" w14:paraId="05AB4531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B3FE7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YV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F4A6C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anscriptional regulator, LysR family prote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6F257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BDD07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72F0" w:rsidRPr="00380A72" w14:paraId="43BE873E" w14:textId="77777777" w:rsidTr="00BB0905">
        <w:trPr>
          <w:trHeight w:val="322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8A0ECB" w14:textId="77777777" w:rsidR="008F72F0" w:rsidRPr="00380A72" w:rsidRDefault="008F72F0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ALALV</w:t>
            </w:r>
          </w:p>
        </w:tc>
        <w:tc>
          <w:tcPr>
            <w:tcW w:w="4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638BE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+/H+ antiporter nha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BB74C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3DC7C" w14:textId="77777777" w:rsidR="008F72F0" w:rsidRPr="00380A72" w:rsidRDefault="008F72F0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4BFE3DDC" w14:textId="77777777" w:rsidR="008F72F0" w:rsidRPr="008F72F0" w:rsidRDefault="008F72F0" w:rsidP="008F72F0"/>
    <w:sectPr w:rsidR="008F72F0" w:rsidRPr="008F7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17CA4"/>
    <w:rsid w:val="00047786"/>
    <w:rsid w:val="00071885"/>
    <w:rsid w:val="000A2EAB"/>
    <w:rsid w:val="000D2A59"/>
    <w:rsid w:val="000D46E9"/>
    <w:rsid w:val="00105600"/>
    <w:rsid w:val="00144C60"/>
    <w:rsid w:val="00146865"/>
    <w:rsid w:val="00150306"/>
    <w:rsid w:val="00174DF7"/>
    <w:rsid w:val="001A179E"/>
    <w:rsid w:val="001B73F8"/>
    <w:rsid w:val="001C0D68"/>
    <w:rsid w:val="001C12E2"/>
    <w:rsid w:val="001C216A"/>
    <w:rsid w:val="001C2AF1"/>
    <w:rsid w:val="001F3371"/>
    <w:rsid w:val="002141E1"/>
    <w:rsid w:val="00214C93"/>
    <w:rsid w:val="0021777B"/>
    <w:rsid w:val="00227057"/>
    <w:rsid w:val="0023572A"/>
    <w:rsid w:val="00250A56"/>
    <w:rsid w:val="00281059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77948"/>
    <w:rsid w:val="00490B41"/>
    <w:rsid w:val="004969E2"/>
    <w:rsid w:val="004C01A7"/>
    <w:rsid w:val="004D2B3F"/>
    <w:rsid w:val="004D43F7"/>
    <w:rsid w:val="004D70EC"/>
    <w:rsid w:val="004E7E10"/>
    <w:rsid w:val="004F5087"/>
    <w:rsid w:val="0051153A"/>
    <w:rsid w:val="00525FFD"/>
    <w:rsid w:val="00573F33"/>
    <w:rsid w:val="005C7726"/>
    <w:rsid w:val="00602879"/>
    <w:rsid w:val="00617648"/>
    <w:rsid w:val="0063153D"/>
    <w:rsid w:val="00633EBE"/>
    <w:rsid w:val="006447FA"/>
    <w:rsid w:val="00681E35"/>
    <w:rsid w:val="00702B41"/>
    <w:rsid w:val="007160C9"/>
    <w:rsid w:val="00760A3B"/>
    <w:rsid w:val="00772BF6"/>
    <w:rsid w:val="007A3CEE"/>
    <w:rsid w:val="007B66A8"/>
    <w:rsid w:val="007C1E1B"/>
    <w:rsid w:val="007D4B4B"/>
    <w:rsid w:val="008524B7"/>
    <w:rsid w:val="008625C9"/>
    <w:rsid w:val="00877632"/>
    <w:rsid w:val="00880BEE"/>
    <w:rsid w:val="00891312"/>
    <w:rsid w:val="008B0482"/>
    <w:rsid w:val="008C364B"/>
    <w:rsid w:val="008D7092"/>
    <w:rsid w:val="008F72F0"/>
    <w:rsid w:val="0090227B"/>
    <w:rsid w:val="0092056C"/>
    <w:rsid w:val="00983B54"/>
    <w:rsid w:val="00987EEC"/>
    <w:rsid w:val="0099051B"/>
    <w:rsid w:val="009A5BE8"/>
    <w:rsid w:val="009A7100"/>
    <w:rsid w:val="009B69C1"/>
    <w:rsid w:val="009C611E"/>
    <w:rsid w:val="009E132A"/>
    <w:rsid w:val="00A6565A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85F69"/>
    <w:rsid w:val="00BA6192"/>
    <w:rsid w:val="00C0469D"/>
    <w:rsid w:val="00C35F9C"/>
    <w:rsid w:val="00C45758"/>
    <w:rsid w:val="00CD2C16"/>
    <w:rsid w:val="00CE3DAD"/>
    <w:rsid w:val="00D47F27"/>
    <w:rsid w:val="00D57AA0"/>
    <w:rsid w:val="00D75A83"/>
    <w:rsid w:val="00D94705"/>
    <w:rsid w:val="00DA1A10"/>
    <w:rsid w:val="00DD2882"/>
    <w:rsid w:val="00DF2461"/>
    <w:rsid w:val="00E265AA"/>
    <w:rsid w:val="00E4407B"/>
    <w:rsid w:val="00E52663"/>
    <w:rsid w:val="00E53FFC"/>
    <w:rsid w:val="00EB6CEA"/>
    <w:rsid w:val="00EB75C6"/>
    <w:rsid w:val="00F043D1"/>
    <w:rsid w:val="00F117D7"/>
    <w:rsid w:val="00F11D0C"/>
    <w:rsid w:val="00F375FF"/>
    <w:rsid w:val="00F41239"/>
    <w:rsid w:val="00F77DB7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4</cp:revision>
  <dcterms:created xsi:type="dcterms:W3CDTF">2023-01-08T21:47:00Z</dcterms:created>
  <dcterms:modified xsi:type="dcterms:W3CDTF">2023-03-05T20:04:00Z</dcterms:modified>
</cp:coreProperties>
</file>